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618E2" w14:textId="2BF25A1C" w:rsidR="00170471" w:rsidRPr="00DD37D6" w:rsidRDefault="00E95DAB" w:rsidP="00170471">
      <w:pPr>
        <w:spacing w:line="240" w:lineRule="auto"/>
        <w:rPr>
          <w:b/>
          <w:bCs/>
        </w:rPr>
      </w:pPr>
      <w:bookmarkStart w:id="0" w:name="_Hlk134473829"/>
      <w:bookmarkStart w:id="1" w:name="_Hlk134481973"/>
      <w:r>
        <w:rPr>
          <w:b/>
          <w:bCs/>
        </w:rPr>
        <w:t>S2 Fig</w:t>
      </w:r>
      <w:r w:rsidR="00170471" w:rsidRPr="00AF1E66">
        <w:rPr>
          <w:b/>
          <w:bCs/>
        </w:rPr>
        <w:t xml:space="preserve">. </w:t>
      </w:r>
      <w:bookmarkStart w:id="2" w:name="OLE_LINK72"/>
      <w:r w:rsidR="00170471" w:rsidRPr="00AF1E66">
        <w:rPr>
          <w:b/>
          <w:bCs/>
        </w:rPr>
        <w:t xml:space="preserve">Number of people admitted to hospital by </w:t>
      </w:r>
      <w:r w:rsidR="00170471">
        <w:rPr>
          <w:b/>
          <w:bCs/>
        </w:rPr>
        <w:t>the seven broad disease categories</w:t>
      </w:r>
      <w:bookmarkEnd w:id="2"/>
      <w:r w:rsidR="006B3F91">
        <w:rPr>
          <w:b/>
          <w:bCs/>
        </w:rPr>
        <w:t>.</w:t>
      </w:r>
      <w:r w:rsidR="00DD37D6">
        <w:rPr>
          <w:b/>
          <w:bCs/>
        </w:rPr>
        <w:t xml:space="preserve"> </w:t>
      </w:r>
      <w:bookmarkEnd w:id="1"/>
      <w:r w:rsidR="00170471" w:rsidRPr="00DD37D6">
        <w:t xml:space="preserve">Only the top 20 leading </w:t>
      </w:r>
      <w:bookmarkStart w:id="3" w:name="OLE_LINK36"/>
      <w:r w:rsidR="00170471" w:rsidRPr="00DD37D6">
        <w:t>single or combinations of broad disease categories</w:t>
      </w:r>
      <w:bookmarkEnd w:id="3"/>
      <w:r w:rsidR="00170471" w:rsidRPr="00DD37D6">
        <w:t xml:space="preserve"> are shown in the figures, which covered around 80% of people with hospitalisations for the seven broad disease categories. A combination of circulatory system and respiratory system indicated that people had ever been admitted to hospital due to circulatory conditions and respiratory conditions during the follow-up, regardless of temporal order.</w:t>
      </w:r>
      <w:r w:rsidR="00C613FA">
        <w:t xml:space="preserve"> The dots/lines represent the </w:t>
      </w:r>
      <w:r w:rsidR="00C613FA" w:rsidRPr="00C613FA">
        <w:t>single or combinations of broad disease categories</w:t>
      </w:r>
      <w:r w:rsidR="001C123D">
        <w:t xml:space="preserve"> and </w:t>
      </w:r>
      <w:r w:rsidR="00585006">
        <w:t xml:space="preserve">the </w:t>
      </w:r>
      <w:r w:rsidR="001C123D">
        <w:t xml:space="preserve">bars represent the number of people admitted to </w:t>
      </w:r>
      <w:r w:rsidR="00585006">
        <w:t xml:space="preserve">the </w:t>
      </w:r>
      <w:r w:rsidR="001C123D">
        <w:t>hospital.</w:t>
      </w:r>
    </w:p>
    <w:p w14:paraId="27256800" w14:textId="77777777" w:rsidR="00170471" w:rsidRPr="00D56C1C" w:rsidRDefault="00170471" w:rsidP="00170471">
      <w:pPr>
        <w:spacing w:line="240" w:lineRule="auto"/>
        <w:rPr>
          <w:sz w:val="20"/>
          <w:szCs w:val="20"/>
        </w:rPr>
      </w:pPr>
    </w:p>
    <w:p w14:paraId="61138FEE" w14:textId="77777777" w:rsidR="00170471" w:rsidRPr="0017599C" w:rsidRDefault="00170471" w:rsidP="00170471">
      <w:pPr>
        <w:spacing w:line="240" w:lineRule="auto"/>
        <w:jc w:val="center"/>
      </w:pPr>
      <w:r>
        <w:rPr>
          <w:noProof/>
        </w:rPr>
        <w:drawing>
          <wp:inline distT="0" distB="0" distL="0" distR="0" wp14:anchorId="522F9DEB" wp14:editId="307799BE">
            <wp:extent cx="7413172" cy="4505901"/>
            <wp:effectExtent l="0" t="0" r="0" b="9525"/>
            <wp:docPr id="4" name="图片 4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2653" cy="45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853B1" w14:textId="77777777" w:rsidR="00170471" w:rsidRDefault="00170471" w:rsidP="00170471">
      <w:pPr>
        <w:spacing w:line="240" w:lineRule="auto"/>
      </w:pPr>
    </w:p>
    <w:p w14:paraId="512635BB" w14:textId="77777777" w:rsidR="003D083E" w:rsidRPr="003D083E" w:rsidRDefault="003D083E" w:rsidP="004B19C8">
      <w:pPr>
        <w:spacing w:line="240" w:lineRule="auto"/>
        <w:rPr>
          <w:sz w:val="20"/>
          <w:szCs w:val="20"/>
        </w:rPr>
      </w:pPr>
    </w:p>
    <w:bookmarkEnd w:id="0"/>
    <w:p w14:paraId="4AF2104D" w14:textId="690CA3D0" w:rsidR="00EF0A45" w:rsidRPr="00EF0A45" w:rsidRDefault="00EF0A45" w:rsidP="004B19C8">
      <w:pPr>
        <w:spacing w:line="240" w:lineRule="auto"/>
      </w:pPr>
    </w:p>
    <w:sectPr w:rsidR="00EF0A45" w:rsidRPr="00EF0A45" w:rsidSect="00AF4546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7593E" w14:textId="77777777" w:rsidR="00165476" w:rsidRDefault="00165476" w:rsidP="00EA2E5A">
      <w:pPr>
        <w:spacing w:line="240" w:lineRule="auto"/>
      </w:pPr>
      <w:r>
        <w:separator/>
      </w:r>
    </w:p>
  </w:endnote>
  <w:endnote w:type="continuationSeparator" w:id="0">
    <w:p w14:paraId="458A1F1D" w14:textId="77777777" w:rsidR="00165476" w:rsidRDefault="00165476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2021139"/>
      <w:docPartObj>
        <w:docPartGallery w:val="Page Numbers (Bottom of Page)"/>
        <w:docPartUnique/>
      </w:docPartObj>
    </w:sdtPr>
    <w:sdtContent>
      <w:p w14:paraId="1BFC15CB" w14:textId="7181D5E7" w:rsidR="00AF4546" w:rsidRDefault="00AF454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D9866" w14:textId="77777777" w:rsidR="00165476" w:rsidRDefault="00165476" w:rsidP="00EA2E5A">
      <w:pPr>
        <w:spacing w:line="240" w:lineRule="auto"/>
      </w:pPr>
      <w:r>
        <w:separator/>
      </w:r>
    </w:p>
  </w:footnote>
  <w:footnote w:type="continuationSeparator" w:id="0">
    <w:p w14:paraId="077EA853" w14:textId="77777777" w:rsidR="00165476" w:rsidRDefault="00165476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5476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4546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3</TotalTime>
  <Pages>2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7:58:00Z</dcterms:modified>
</cp:coreProperties>
</file>